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 Load edgeR package 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ibrary("edgeR"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 Read the featureCounts files 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f &lt;- dir(,"bam_fc$"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x &lt;- read.table(f[1],header=TRUE,sep="\t"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fs &lt;- lapply(f, read.table, header=TRUE,sep="\t"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s &lt;- sapply(fs, function(u) u[,7]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Add Geneid as row nam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rownames(ds) &lt;- x$Genei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Add and simplify column nam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colnames(ds) &lt;- gsub("Aligned.sortedByCoord.out.bam_fc","",f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colnames(ds) &lt;- gsub("_2dpi","",colnames(ds)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colnames(ds) &lt;- gsub("_mat","",colnames(ds)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colnames(ds) &lt;- gsub("_timbo","",colnames(ds)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reate a DGEList objec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DGEList(ds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alculate normalization factors to scale the raw library siz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calcNormFactors(d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Add information about the genes (Chromosome, Start, End, Strand and Length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$genes &lt;- x[,1:6]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Set a threshold for minimal expression 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A gene is consider expressed if there are at least 10 reads mapping on three replicat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k &lt;- rowSums(cpm(d)&gt;10) &gt;= 3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Select only genes that are expresse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d[k,]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 Calculate RPKM values  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alculate rpkm valu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rpks &lt;- rpkm(d, gene.length=d$genes$Length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as.data.frame(rpks) -&gt; rpks_df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Add mean values for each isolat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[,1]+rpks_df[,2]+rpks_df[,3])/3 -&gt; rpks_df$mean94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[,4]+rpks_df[,5]+rpks_df[,6])/3 -&gt; rpks_df$mean96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[,7]+rpks_df[,8]+rpks_df[,9])/3 -&gt; rpks_df$meanJI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lastRenderedPageBreak/>
        <w:t>(rpks_df[,10]+rpks_df[,11]+rpks_df[,12])/3 -&gt; rpks_df$meanS1391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[,13]+rpks_df[,14]+rpks_df[,15])/3 -&gt; rpks_df$meanS1459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[,16]+rpks_df[,17]+rpks_df[,18])/3 -&gt; rpks_df$meanT38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[,19]+rpks_df[,20]+rpks_df[,21])/3 -&gt; rpks_df$meanTHUN12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Add mean values per forma speciali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$mean94 + rpks_df$meanJI + rpks_df$mean96)/3 -&gt; rpks_df$meanBg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$meanS1391 + rpks_df$meanS1459 )/2 -&gt; rpks_df$meanBg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(rpks_df$meanT38 + rpks_df$meanTHUN12 )/2 -&gt; rpks_df$meanBgtritical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Simplify rownam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rownames(rpks_df) &lt;- gsub(".path1","",rownames(rpks_df)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 Multidimensional scaling plot  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plotMDS(d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 Highly expressed genes  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6203 genes are expresse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rpks_df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The top10% are the 620 genes the most highly expresse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The top5% are the 310 genes the most highly expresse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 xml:space="preserve">### Select top5% and top10% for each isolate 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96),], n=310) -&gt; top5percent_96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96),], n=620) -&gt; top10percent_96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94),], n=310) -&gt; top5percent_94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94),], n=620) -&gt; top10percent_94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JI),], n=310) -&gt; top5percent_JI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JI),], n=620) -&gt; top10percent_JI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S1391),], n=310) -&gt; top5percent_S1391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S1391),], n=620) -&gt; top10percent_S1391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S1459),], n=310) -&gt; top5percent_S1459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S1459),], n=620) -&gt; top10percent_S1459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T38),], n=310) -&gt; top5percent_T38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T38),], n=620) -&gt; top10percent_T38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THUN12),], n=310) -&gt; top5percent_THUN12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head(rpks_df[order(-rpks_df$meanTHUN12),], n=620) -&gt; top10percent_THUN12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Look for effector enrichmen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 DE analyses 1 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lastRenderedPageBreak/>
        <w:t>######## Comparison between isolates 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Define one group per isolat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group &lt;- gsub("_[123]","",colnames(ds)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reate a design matrix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esign_iso &lt;- model.matrix(~group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common negative binomial dispersion parameter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CommonDisp(d,design_iso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abundance-dispersion trend by Cox-Reid approximate profile likelihoo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TrendedDisp(d,design_iso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empirical Bayes estimate of the negative binomial dispersion parameter for each tag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TagwiseDisp(d,design_iso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Fit a negative binomial generalized log-linear model to the read counts for each gen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f &lt;- glmFit(d,design_iso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onduct likelihood ratio test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1 &lt;- glmLRT(f,coef=2) # 96224 vs 94202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2 &lt;- glmLRT(f,coef=3) # JIW2 vs 94202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3 &lt;- glmLRT(f,contrast=c(0,-1,1,0,0,0,0)) # 96224 vs JIW2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Bgs &lt;- glmLRT(f,contrast=c(0,0,0,-1,1,0,0)) # S-1391 vs S-1459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Bgtriticale &lt;- glmLRT(f,contrast=c(0,0,0,0,0,-1,1)) # T3-8 vs THUN-12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 Select genes DE between isolates 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 of the same forma speciales 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logFC &gt; 1.5, FDR &lt; 0.01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1, n="infinite") -&gt; lrt1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1_tt$table -&gt; lrt1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1_tt_tab[(abs(lrt1_tt_tab$logFC) &gt; 1.5) &amp; (lrt1_tt_tab$FDR &lt; 0.01),] -&gt; lrt1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1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2, n="infinite") -&gt; lrt2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2_tt$table -&gt; lrt2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2_tt_tab[(abs(lrt2_tt_tab$logFC) &gt; 1.5) &amp; (lrt2_tt_tab$FDR &lt; 0.01),] -&gt; lrt2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2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3, n="infinite") -&gt; lrt3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3_tt$table -&gt; lrt3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3_tt_tab[(abs(lrt3_tt_tab$logFC) &gt; 1.5) &amp; (lrt3_tt_tab$FDR &lt; 0.01),] -&gt; lrt3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3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Bgs, n="infinite") -&gt; lrtBgs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Bgs_tt$table -&gt; lrtBgs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lastRenderedPageBreak/>
        <w:t>lrtBgs_tt_tab[(abs(lrtBgs_tt_tab$logFC) &gt; 1.5) &amp; (lrtBgs_tt_tab$FDR &lt; 0.01),] -&gt; lrtBgs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Bgs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Bgtriticale, n="infinite") -&gt; lrtBgtriticale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Bgtriticale_tt$table -&gt; lrtBgtriticale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Bgtriticale_tt_tab[(abs(lrtBgtriticale_tt_tab$logFC) &gt; 1.5) &amp; (lrtBgtriticale_tt_tab$FDR &lt; 0.01),] -&gt; lrtBgtriticale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Bgtriticale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For further analyses, remove genes that are absent in one of the isolat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Look for effector enrichmen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 DE analyses 2 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 Comparison between formae speciales 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reate a design matrix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argets_fsp &lt;- read.table("targets_fsp", header=TRU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group_fsp &lt;- targets_fsp$formaspeciali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esign_fsp &lt;- model.matrix(~group_fsp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common negative binomial dispersion parameter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CommonDisp(d,design_fsp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abundance-dispersion trend by Cox-Reid approximate profile likelihoo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TrendedDisp(d,design_fsp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empirical Bayes estimate of the negative binomial dispersion parameter for each tag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TagwiseDisp(d,design_fsp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Fit a negative binomial generalized log-linear model to the read counts for each gen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f &lt;- glmFit(d,design_fsp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onduct likelihood ratio test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ST &lt;- glmLRT(f,coef=2) # B.g. secalis vs B.g. tritici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STR &lt;- glmLRT(f,coef=3) # B.g. secalis vs B.g. tritical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TTR &lt;- glmLRT(f,contrast=c(0,-1,1)) # B.g. tritici vs B.g. tritical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 Select genes DE between formae speciales 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logFC &gt; 1.5, FDR &lt; 0.01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ST, n="infinite") -&gt; lrtST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ST_tt$table -&gt; lrtST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ST_tt_tab[(abs(lrtST_tt_tab$logFC) &gt; 1.5) &amp; (lrtST_tt_tab$FDR &lt; 0.01),] -&gt; lrtST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ST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STR, n="infinite") -&gt; lrtSTR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STR_tt$table -&gt; lrtSTR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lastRenderedPageBreak/>
        <w:t>lrtSTR_tt_tab[(abs(lrtSTR_tt_tab$logFC) &gt; 1.5) &amp; (lrtSTR_tt_tab$FDR &lt; 0.01),] -&gt; lrtSTR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STR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TTR, n="infinite") -&gt; lrtTTR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TTR_tt$table -&gt; lrtTTR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TTR_tt_tab[(abs(lrtTTR_tt_tab$logFC) &gt; 1.5) &amp; (lrtTTR_tt_tab$FDR &lt; 0.01),] -&gt; lrtTTR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nrow(lrtTTR_tt_D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For further analyses, remove genes that are absent in one of the formae speciale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Look for effector enrichmen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 DE analyses 3 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 Expression in the hybrid 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reate a design matrix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argets_hybrid &lt;- read.table("targets_hybrid", header=TRUE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group_hybrid &lt;- targets_hybrid$hybri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esign_hybrid &lt;- model.matrix(~group_hybrid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common negative binomial dispersion parameter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CommonDisp(d,design_hybrid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abundance-dispersion trend by Cox-Reid approximate profile likelihood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TrendedDisp(d,design_hybrid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Estimate empirical Bayes estimate of the negative binomial dispersion parameter for each tag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d &lt;- estimateGLMTagwiseDisp(d,design_hybrid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Fit a negative binomial generalized log-linear model to the read counts for each gen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f &lt;- glmFit(d,design_hybrid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Conduct likelihood ratio test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TriT38 &lt;- glmLRT(f,contrast=c(0,-1,1,0)) # T3-8 vs B.g. tritici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TriTHUN12 &lt;- glmLRT(f,contrast=c(0,-1,0,1)) # THUN-12 vs B.g. tritici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SecT38 &lt;- glmLRT(f,coef=3) # T3-8 vs B.g. secali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SecTHUN12 &lt;- glmLRT(f,coef=4) # THUN-12 vs B.g. secali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 Select genes DE between one 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B.g.triticale isolate and B.g. tritici 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Hyb_TriT38, n="infinite") -&gt; lrtHyb_TriT38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TriT38_tt$table -&gt; lrtHyb_TriT38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TriT38_tt_tab[(abs(lrtHyb_TriT38_tt_tab$logFC) &gt; 1.5) &amp; (lrtHyb_TriT38_tt_tab$FDR &lt; 0.01),] -&gt; lrtHyb_TriT38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Hyb_TriTHUN12, n="infinite") -&gt; lrtHyb_TriTHUN12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lastRenderedPageBreak/>
        <w:t>lrtHyb_TriTHUN12_tt$table -&gt; lrtHyb_TriTHUN12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TriTHUN12_tt_tab[(abs(lrtHyb_TriTHUN12_tt_tab$logFC) &gt; 1.5) &amp; (lrtHyb_TriTHUN12_tt_tab$FDR &lt; 0.01),] -&gt; lrtHyb_TriTHUN12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 xml:space="preserve">### For further analyses, remove genes that are absent 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 Select genes DE between one 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B.g.triticale isolate and B.g. secalis 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Hyb_SecT38, n="infinite") -&gt; lrtHyb_SecT38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SecT38_tt$table -&gt; lrtHyb_SecT38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SecT38_tt_tab[(abs(lrtHyb_SecT38_tt_tab$logFC) &gt; 1.5) &amp; (lrtHyb_SecT38_tt_tab$FDR &lt; 0.01),] -&gt; lrtHyb_SecT38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topTags(lrtHyb_SecTHUN12, n="infinite") -&gt; lrtHyb_SecTHUN12_t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SecTHUN12_tt$table -&gt; lrtHyb_SecTHUN12_tt_tab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lrtHyb_SecTHUN12_tt_tab[(abs(lrtHyb_SecTHUN12_tt_tab$logFC) &gt; 1.5) &amp; (lrtHyb_SecTHUN12_tt_tab$FDR &lt; 0.01),] -&gt; lrtHyb_SecTHUN12_tt_DE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 xml:space="preserve">### For further analyses, remove genes that are absent 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 Workflow for further analyses 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###########################################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 xml:space="preserve"># Find the genes for which expression in T3-8 = Bgs (abs(logFC) &lt; 1.5) 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 Find the genes for which expression in T3-8 = Bg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 Find the genes for which expression in THUN-12 = Bgs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 Find the genes for which expression in THUN-12 = Bg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 xml:space="preserve"># Remove genes which expression is similar to both Bgt and Bgs 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 Compare expression level (Bgs or Bgt) with genomic origin of the gene (Bgs or Bgt)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 xml:space="preserve"># Identify genes that have non-parent-of-origin expression level 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  <w:r w:rsidRPr="00BE67B7">
        <w:rPr>
          <w:rFonts w:ascii="Courier New" w:hAnsi="Courier New" w:cs="Courier New"/>
        </w:rPr>
        <w:t>### Look for effector enrichment</w:t>
      </w: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p w:rsidR="00BE67B7" w:rsidRPr="00BE67B7" w:rsidRDefault="00BE67B7" w:rsidP="00BE67B7">
      <w:pPr>
        <w:pStyle w:val="PlainText"/>
        <w:rPr>
          <w:rFonts w:ascii="Courier New" w:hAnsi="Courier New" w:cs="Courier New"/>
        </w:rPr>
      </w:pPr>
    </w:p>
    <w:sectPr w:rsidR="00BE67B7" w:rsidRPr="00BE67B7" w:rsidSect="009D35B3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170"/>
    <w:rsid w:val="002E566A"/>
    <w:rsid w:val="00596170"/>
    <w:rsid w:val="00BE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D35B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D35B3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D35B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D35B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7B4A971-A922-4904-B694-889F51AA9068}"/>
</file>

<file path=customXml/itemProps2.xml><?xml version="1.0" encoding="utf-8"?>
<ds:datastoreItem xmlns:ds="http://schemas.openxmlformats.org/officeDocument/2006/customXml" ds:itemID="{7745324E-47BD-4CA3-BD68-E9279EDC96C0}"/>
</file>

<file path=customXml/itemProps3.xml><?xml version="1.0" encoding="utf-8"?>
<ds:datastoreItem xmlns:ds="http://schemas.openxmlformats.org/officeDocument/2006/customXml" ds:itemID="{06E3A25E-BE84-4713-89EA-E66D5F3353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4</Words>
  <Characters>9856</Characters>
  <Application>Microsoft Office Word</Application>
  <DocSecurity>0</DocSecurity>
  <Lines>8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ine</dc:creator>
  <cp:lastModifiedBy>Coraline</cp:lastModifiedBy>
  <cp:revision>2</cp:revision>
  <dcterms:created xsi:type="dcterms:W3CDTF">2017-11-06T15:28:00Z</dcterms:created>
  <dcterms:modified xsi:type="dcterms:W3CDTF">2017-11-06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